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144"/>
        <w:tblW w:w="13950" w:type="dxa"/>
        <w:tblLayout w:type="fixed"/>
        <w:tblLook w:val="04A0" w:firstRow="1" w:lastRow="0" w:firstColumn="1" w:lastColumn="0" w:noHBand="0" w:noVBand="1"/>
      </w:tblPr>
      <w:tblGrid>
        <w:gridCol w:w="1728"/>
        <w:gridCol w:w="1422"/>
        <w:gridCol w:w="1350"/>
        <w:gridCol w:w="1350"/>
        <w:gridCol w:w="1260"/>
        <w:gridCol w:w="810"/>
        <w:gridCol w:w="1260"/>
        <w:gridCol w:w="1278"/>
        <w:gridCol w:w="1350"/>
        <w:gridCol w:w="1332"/>
        <w:gridCol w:w="810"/>
      </w:tblGrid>
      <w:tr w:rsidR="00733CE1" w:rsidRPr="004E418E" w:rsidTr="008B6DEE">
        <w:tc>
          <w:tcPr>
            <w:tcW w:w="1728" w:type="dxa"/>
            <w:vMerge w:val="restart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92" w:type="dxa"/>
            <w:gridSpan w:val="5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out hypertension (n=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6030" w:type="dxa"/>
            <w:gridSpan w:val="5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B11F18" wp14:editId="6202BE8C">
                      <wp:simplePos x="0" y="0"/>
                      <wp:positionH relativeFrom="column">
                        <wp:posOffset>-5089453</wp:posOffset>
                      </wp:positionH>
                      <wp:positionV relativeFrom="paragraph">
                        <wp:posOffset>-844406</wp:posOffset>
                      </wp:positionV>
                      <wp:extent cx="7806366" cy="526211"/>
                      <wp:effectExtent l="0" t="0" r="4445" b="762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06366" cy="526211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33CE1" w:rsidRPr="0063178B" w:rsidRDefault="0015698D" w:rsidP="00733CE1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S</w:t>
                                  </w:r>
                                  <w:r w:rsidRPr="0015698D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upplemental Table </w:t>
                                  </w:r>
                                  <w:r w:rsidR="00733CE1"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1</w:t>
                                  </w:r>
                                  <w:r w:rsidR="00733CE1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.</w:t>
                                  </w:r>
                                  <w:r w:rsidR="00733CE1"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 Distribution of baseline variables based on the quartiles of Mediterranean diet score in subjects with and without hypertension</w:t>
                                  </w:r>
                                  <w:r w:rsidR="00733CE1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CB11F18" id="Rectangle 1" o:spid="_x0000_s1026" style="position:absolute;left:0;text-align:left;margin-left:-400.75pt;margin-top:-66.5pt;width:614.65pt;height:41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" fillcolor="white [3201]" stroked="f" strokeweight="2pt">
                      <v:textbox>
                        <w:txbxContent>
                          <w:p w:rsidR="00733CE1" w:rsidRPr="0063178B" w:rsidRDefault="0015698D" w:rsidP="00733CE1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S</w:t>
                            </w:r>
                            <w:r w:rsidRPr="0015698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upplemental Table </w:t>
                            </w:r>
                            <w:r w:rsidR="00733CE1"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  <w:r w:rsidR="00733CE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.</w:t>
                            </w:r>
                            <w:r w:rsidR="00733CE1"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 Distribution of baseline variables based on the quartiles of Mediterranean diet score in subjects with and without hypertension</w:t>
                            </w:r>
                            <w:r w:rsidR="00733CE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.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 hypertension (n=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5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733CE1" w:rsidRPr="004E418E" w:rsidTr="008B6DEE">
        <w:tc>
          <w:tcPr>
            <w:tcW w:w="1728" w:type="dxa"/>
            <w:vMerge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92" w:type="dxa"/>
            <w:gridSpan w:val="5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editerranean diet score </w:t>
            </w:r>
          </w:p>
        </w:tc>
        <w:tc>
          <w:tcPr>
            <w:tcW w:w="6030" w:type="dxa"/>
            <w:gridSpan w:val="5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terranean diet score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2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2 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3 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4 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3 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4 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Age (year)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93±46.81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76±46.15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73±46.43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97±47.10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7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30±53.55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45±53.59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55±53.71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52±53.92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Education (year)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03±5.36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0±5.44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4±5.16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.33±4.80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78±3.67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50±3.39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45±3.17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66±3.14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Height (cm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65±161.63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65±162.30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15±163.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67±162.86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42±158.81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58±160.05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47±159.96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53±160.00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Wight (kg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15±66.94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19±66.16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33±65.85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45±64.69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81±69.95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96±70.06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.01±70.34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49±69.43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7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37±92.63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34±91.67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37±90.98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48±89.91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32±98.58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81±97.99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47±97.83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61±97.28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7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HC (cm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86±99.82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52±98.91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1±98.50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28±97.74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31±102.19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9±101.94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18±102.02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26±100.96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BMI(kg/m2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8±25.61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75±25.08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1±24.78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7±24.41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87±27.69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55±27.34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93±27.37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83±27.10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ysical activity(MET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53±40.45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79±41.74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77±42.67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53±43.95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83±38.40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09±39.71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09±40.40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63±39.69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DBP (mmHg)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98±70.66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4±70.76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83±70.46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84±70.11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2</w:t>
            </w:r>
          </w:p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60±85.08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23±84.73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41±85.37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93±85.73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8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SBP (mmHg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2.49±104.12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.34±104.12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3.20±104.12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9.57±103.12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9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.23±128.63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.30±128.85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.72±129.00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.86±129.95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9</w:t>
            </w:r>
          </w:p>
        </w:tc>
      </w:tr>
      <w:tr w:rsidR="00733CE1" w:rsidRPr="004E418E" w:rsidTr="008B6DEE">
        <w:trPr>
          <w:trHeight w:val="449"/>
        </w:trPr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e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6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2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0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8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2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1.0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spacing w:before="24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8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4/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8.8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3.8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7.8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9.2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0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ngle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.9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.4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/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5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2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4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9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8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9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90.3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3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90.1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1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/9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1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4.1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9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5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8.0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8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6.7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Widow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7</w:t>
            </w: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  <w:r w:rsidRPr="004E418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.4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/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3.3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0.9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.8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0.1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Divorced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7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/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9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History of diabetes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0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7.8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/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7.4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4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9.1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9.4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History of ischemic heart disease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.5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/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5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5.2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3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1.6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0.1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0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Alcohol drinker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8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7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5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.8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0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8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0.7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7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7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Active smoking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4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4.8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8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9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5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0.5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7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4.0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6.7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8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2.7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3.8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2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Supplement use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2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8.0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9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7.1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2 (15.2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6.1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5.3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1.1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1.8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1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Obesity status 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0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Underweight BMI˂18.4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7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.0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8.6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5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2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.5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Normal weight </w:t>
            </w:r>
          </w:p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 xml:space="preserve"> (BMI=18.5-24.9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2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0.4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3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4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2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5.4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7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9.4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7.8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1.0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0.1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2.2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overweight  (BMI=25-29.9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8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8.1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5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3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0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3.5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9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0.3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1.6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1.3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1.1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9.8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obese</w:t>
            </w:r>
            <w:r w:rsidRPr="004E418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4E418E">
              <w:rPr>
                <w:rFonts w:asciiTheme="majorBidi" w:hAnsiTheme="majorBidi" w:cstheme="majorBidi"/>
                <w:sz w:val="20"/>
                <w:szCs w:val="20"/>
              </w:rPr>
              <w:t>(BMI≥30)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9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6.4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4.6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3.1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1.7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9.1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6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6.5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5.5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Family history of diabetes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2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5.7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2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3.9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1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5.1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84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39.5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8.7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0.0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5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4.5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0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44.7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Family history of hypertension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1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1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1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1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0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1.2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28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6.9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3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74.8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92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70.5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4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9.7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46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68.9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</w:t>
            </w:r>
          </w:p>
        </w:tc>
      </w:tr>
      <w:tr w:rsidR="00733CE1" w:rsidRPr="004E418E" w:rsidTr="008B6DEE">
        <w:tc>
          <w:tcPr>
            <w:tcW w:w="172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</w:rPr>
              <w:t>Family history of  ischemic heart disease</w:t>
            </w:r>
          </w:p>
        </w:tc>
        <w:tc>
          <w:tcPr>
            <w:tcW w:w="142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4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2.2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83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3.4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79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4.0)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21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1.5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9</w:t>
            </w:r>
          </w:p>
        </w:tc>
        <w:tc>
          <w:tcPr>
            <w:tcW w:w="126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76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6.4)</w:t>
            </w:r>
          </w:p>
        </w:tc>
        <w:tc>
          <w:tcPr>
            <w:tcW w:w="1278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8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4.4)</w:t>
            </w:r>
          </w:p>
        </w:tc>
        <w:tc>
          <w:tcPr>
            <w:tcW w:w="135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37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2.7)</w:t>
            </w:r>
          </w:p>
        </w:tc>
        <w:tc>
          <w:tcPr>
            <w:tcW w:w="1332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50</w:t>
            </w: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51.8)</w:t>
            </w:r>
          </w:p>
        </w:tc>
        <w:tc>
          <w:tcPr>
            <w:tcW w:w="810" w:type="dxa"/>
          </w:tcPr>
          <w:p w:rsidR="00733CE1" w:rsidRPr="004E418E" w:rsidRDefault="00733CE1" w:rsidP="008B6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41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8</w:t>
            </w:r>
          </w:p>
        </w:tc>
      </w:tr>
    </w:tbl>
    <w:p w:rsidR="00733CE1" w:rsidRDefault="00733CE1" w:rsidP="008F1264">
      <w:pPr>
        <w:bidi/>
        <w:jc w:val="right"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Default="00733CE1" w:rsidP="00733CE1">
      <w:pPr>
        <w:bidi/>
        <w:jc w:val="right"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5757EE" w:rsidRDefault="005757EE" w:rsidP="005757EE">
      <w:pPr>
        <w:rPr>
          <w:rFonts w:asciiTheme="majorBidi" w:hAnsiTheme="majorBidi" w:cstheme="majorBidi"/>
          <w:sz w:val="24"/>
          <w:szCs w:val="24"/>
          <w:lang w:bidi="fa-IR"/>
        </w:rPr>
      </w:pPr>
      <w:r w:rsidRPr="005757EE">
        <w:rPr>
          <w:rFonts w:asciiTheme="majorBidi" w:hAnsiTheme="majorBidi" w:cstheme="majorBidi"/>
          <w:sz w:val="24"/>
          <w:szCs w:val="24"/>
          <w:lang w:bidi="fa-IR"/>
        </w:rPr>
        <w:t>***χ2for trend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063860" w:rsidRPr="00196022" w:rsidRDefault="00063860" w:rsidP="005757EE">
      <w:pPr>
        <w:rPr>
          <w:rFonts w:asciiTheme="majorBidi" w:hAnsiTheme="majorBidi" w:cstheme="majorBidi"/>
          <w:sz w:val="24"/>
          <w:szCs w:val="24"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Quantitative variables are reported as mean</w:t>
      </w:r>
      <w:r w:rsidRPr="00196022">
        <w:rPr>
          <w:rFonts w:asciiTheme="majorBidi" w:hAnsiTheme="majorBidi" w:cstheme="majorBidi"/>
          <w:sz w:val="24"/>
          <w:szCs w:val="24"/>
          <w:rtl/>
          <w:lang w:bidi="fa-IR"/>
        </w:rPr>
        <w:t xml:space="preserve"> ±</w:t>
      </w:r>
      <w:r w:rsidRPr="00196022">
        <w:rPr>
          <w:rFonts w:asciiTheme="majorBidi" w:hAnsiTheme="majorBidi" w:cstheme="majorBidi"/>
          <w:sz w:val="24"/>
          <w:szCs w:val="24"/>
          <w:lang w:bidi="fa-IR"/>
        </w:rPr>
        <w:t xml:space="preserve"> standard deviation and for qualitative as frequency (percentage).</w:t>
      </w:r>
    </w:p>
    <w:p w:rsidR="00063860" w:rsidRPr="00196022" w:rsidRDefault="00063860" w:rsidP="00063860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WC: Waist circumferences; HC: Hip circumferences; BMI: Body mass index; SBP: Systolic blood pressure; DBP: diastolic blo</w:t>
      </w:r>
      <w:r>
        <w:rPr>
          <w:rFonts w:asciiTheme="majorBidi" w:hAnsiTheme="majorBidi" w:cstheme="majorBidi"/>
          <w:sz w:val="24"/>
          <w:szCs w:val="24"/>
          <w:lang w:bidi="fa-IR"/>
        </w:rPr>
        <w:t>od pressure.</w:t>
      </w: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Pr="0063178B" w:rsidRDefault="00063860" w:rsidP="00063860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>S</w:t>
      </w:r>
      <w:r w:rsidRPr="0015698D">
        <w:rPr>
          <w:rFonts w:asciiTheme="majorBidi" w:hAnsiTheme="majorBidi" w:cstheme="majorBidi"/>
          <w:sz w:val="24"/>
          <w:szCs w:val="24"/>
          <w:lang w:bidi="fa-IR"/>
        </w:rPr>
        <w:t>upplemental </w:t>
      </w:r>
      <w:r w:rsidRPr="0063178B"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bidi="fa-IR"/>
        </w:rPr>
        <w:t>2.</w:t>
      </w:r>
      <w:r w:rsidRPr="0063178B">
        <w:rPr>
          <w:rFonts w:asciiTheme="majorBidi" w:hAnsiTheme="majorBidi" w:cstheme="majorBidi"/>
          <w:sz w:val="24"/>
          <w:szCs w:val="24"/>
          <w:lang w:bidi="fa-IR"/>
        </w:rPr>
        <w:t xml:space="preserve"> Distribution of baseline variables based on the quartiles of </w:t>
      </w:r>
      <w:r w:rsidRPr="00365FEC">
        <w:rPr>
          <w:rFonts w:asciiTheme="majorBidi" w:hAnsiTheme="majorBidi" w:cstheme="majorBidi"/>
          <w:sz w:val="24"/>
          <w:szCs w:val="24"/>
          <w:lang w:bidi="fa-IR"/>
        </w:rPr>
        <w:t>Healthy eating index-2015 score</w:t>
      </w:r>
      <w:r w:rsidRPr="0063178B">
        <w:rPr>
          <w:rFonts w:asciiTheme="majorBidi" w:hAnsiTheme="majorBidi" w:cstheme="majorBidi"/>
          <w:sz w:val="24"/>
          <w:szCs w:val="24"/>
          <w:lang w:bidi="fa-IR"/>
        </w:rPr>
        <w:t xml:space="preserve"> in subjects with and without hypertension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tbl>
      <w:tblPr>
        <w:tblStyle w:val="TableGrid"/>
        <w:tblpPr w:leftFromText="180" w:rightFromText="180" w:vertAnchor="page" w:horzAnchor="margin" w:tblpY="3480"/>
        <w:tblW w:w="13752" w:type="dxa"/>
        <w:tblLayout w:type="fixed"/>
        <w:tblLook w:val="04A0" w:firstRow="1" w:lastRow="0" w:firstColumn="1" w:lastColumn="0" w:noHBand="0" w:noVBand="1"/>
      </w:tblPr>
      <w:tblGrid>
        <w:gridCol w:w="1764"/>
        <w:gridCol w:w="1260"/>
        <w:gridCol w:w="1350"/>
        <w:gridCol w:w="1350"/>
        <w:gridCol w:w="1260"/>
        <w:gridCol w:w="810"/>
        <w:gridCol w:w="1260"/>
        <w:gridCol w:w="1260"/>
        <w:gridCol w:w="1260"/>
        <w:gridCol w:w="1278"/>
        <w:gridCol w:w="900"/>
      </w:tblGrid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030" w:type="dxa"/>
            <w:gridSpan w:val="5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out hypertension (n=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5958" w:type="dxa"/>
            <w:gridSpan w:val="5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 hypertension (n=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5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030" w:type="dxa"/>
            <w:gridSpan w:val="5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 eating index-2015 score</w:t>
            </w:r>
          </w:p>
        </w:tc>
        <w:tc>
          <w:tcPr>
            <w:tcW w:w="5958" w:type="dxa"/>
            <w:gridSpan w:val="5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 eating index-2015 score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2 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3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4 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3 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uartile 4 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Age (year)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0±47.83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99±46.59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82±46.33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55±45.96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26±54.45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26±53.80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90±53.00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39±53.12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9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Education (year)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01±5.25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4±5.19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1±5.23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2±5.04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6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72±3.60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56±3.30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66±3.18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48±3.27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Height (cm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63±162.19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66±162.04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81±163.07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8±162.45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93±159.5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0±159.8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47±159.45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46±159.88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6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Wight (kg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23±67.96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06±65.70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93±65.8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70±64.19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20±70.5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51±69.9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.10±68.70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62±70.13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6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19±93.57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08±91.29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42±90.65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66±89.81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69±98.95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16±98.06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86±96.51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65±97.79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01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HC (cm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7±100.15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37±98.61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54±98.45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2±97.81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69±98.95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0±101.73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87±101.20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44±101.86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BMI(kg/m2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2±25.80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3±24.98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9±24.77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73±24.38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5±27.66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74±27.37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.03±26.99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84±27.42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7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ysical activity(MET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28±41.43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55±41.98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87±42.50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20±42.96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15±38.9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75±39.8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86±39.47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.00±39.75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6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DBP (mmHg)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61±71.32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93±70.44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2±70.1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3±70.08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72±84.7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92±85.3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39±85.42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05±85.45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5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SBP (mmHg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17±105.78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16±104.28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57±104.1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57±103.43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.86±129.19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.86±128.7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.52±128.61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.91±129.65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7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e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8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8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8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2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8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0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2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98</w:t>
            </w:r>
          </w:p>
        </w:tc>
      </w:tr>
      <w:tr w:rsidR="00063860" w:rsidRPr="001D4C5C" w:rsidTr="00063860">
        <w:trPr>
          <w:trHeight w:val="277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4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ngle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3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9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6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0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6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0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6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0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8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4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8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7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7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5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Widow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Divorced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History of diabetes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History of ischemic heart disease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.4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Alcohol drinker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4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9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Active smoking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6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3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2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4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3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8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2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Supplement use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6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7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4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Obesity status 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Underweight BMI˂18.4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Normal weight </w:t>
            </w:r>
          </w:p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 xml:space="preserve"> (BMI=18.5-24.9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6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9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2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4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2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7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4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8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7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3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0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overweight  (BMI=25-29.9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7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9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6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1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8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9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9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2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7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8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obese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D4C5C">
              <w:rPr>
                <w:rFonts w:asciiTheme="majorBidi" w:hAnsiTheme="majorBidi" w:cstheme="majorBidi"/>
                <w:sz w:val="20"/>
                <w:szCs w:val="20"/>
              </w:rPr>
              <w:t>(BMI≥30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2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.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3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2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7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7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Family history of diabetes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1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7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1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3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1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1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1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6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9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6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7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9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4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Family history of hypertension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3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0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9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1.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8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0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4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8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0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7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3.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8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2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27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0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4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7.1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4</w:t>
            </w:r>
          </w:p>
        </w:tc>
      </w:tr>
      <w:tr w:rsidR="00063860" w:rsidRPr="001D4C5C" w:rsidTr="00063860">
        <w:trPr>
          <w:trHeight w:val="20"/>
        </w:trPr>
        <w:tc>
          <w:tcPr>
            <w:tcW w:w="1764" w:type="dxa"/>
          </w:tcPr>
          <w:p w:rsidR="00063860" w:rsidRPr="001D4C5C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</w:rPr>
              <w:t>Family history of  ischemic heart disease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32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4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5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2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.8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10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1.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1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8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1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5.4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6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4.3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6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1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.9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78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45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1D4C5C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2.6</w:t>
            </w: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</w:tcPr>
          <w:p w:rsidR="00063860" w:rsidRPr="001D4C5C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D4C5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5</w:t>
            </w:r>
          </w:p>
        </w:tc>
      </w:tr>
    </w:tbl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5757EE" w:rsidRDefault="005757EE" w:rsidP="005757EE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757EE" w:rsidRDefault="005757EE" w:rsidP="005757EE">
      <w:pPr>
        <w:rPr>
          <w:rFonts w:asciiTheme="majorBidi" w:hAnsiTheme="majorBidi" w:cstheme="majorBidi"/>
          <w:sz w:val="24"/>
          <w:szCs w:val="24"/>
          <w:lang w:bidi="fa-IR"/>
        </w:rPr>
      </w:pPr>
      <w:r w:rsidRPr="005757EE">
        <w:rPr>
          <w:rFonts w:asciiTheme="majorBidi" w:hAnsiTheme="majorBidi" w:cstheme="majorBidi"/>
          <w:sz w:val="24"/>
          <w:szCs w:val="24"/>
          <w:lang w:bidi="fa-IR"/>
        </w:rPr>
        <w:t>***χ2for trend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063860" w:rsidRPr="00196022" w:rsidRDefault="00063860" w:rsidP="00063860">
      <w:pPr>
        <w:rPr>
          <w:rFonts w:asciiTheme="majorBidi" w:hAnsiTheme="majorBidi" w:cstheme="majorBidi"/>
          <w:sz w:val="24"/>
          <w:szCs w:val="24"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Quantitative variables are reported as mean</w:t>
      </w:r>
      <w:r w:rsidRPr="00196022">
        <w:rPr>
          <w:rFonts w:asciiTheme="majorBidi" w:hAnsiTheme="majorBidi" w:cstheme="majorBidi"/>
          <w:sz w:val="24"/>
          <w:szCs w:val="24"/>
          <w:rtl/>
          <w:lang w:bidi="fa-IR"/>
        </w:rPr>
        <w:t xml:space="preserve"> ±</w:t>
      </w:r>
      <w:r w:rsidRPr="00196022">
        <w:rPr>
          <w:rFonts w:asciiTheme="majorBidi" w:hAnsiTheme="majorBidi" w:cstheme="majorBidi"/>
          <w:sz w:val="24"/>
          <w:szCs w:val="24"/>
          <w:lang w:bidi="fa-IR"/>
        </w:rPr>
        <w:t xml:space="preserve"> standard deviation and for qualitative as frequency (percentage).</w:t>
      </w:r>
    </w:p>
    <w:p w:rsidR="00063860" w:rsidRPr="00196022" w:rsidRDefault="00063860" w:rsidP="00063860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WC: Waist circumferences; HC: Hip circumferences; BMI: Body mass index; SBP: Systolic blood pressure; DBP: diastolic blo</w:t>
      </w:r>
      <w:r>
        <w:rPr>
          <w:rFonts w:asciiTheme="majorBidi" w:hAnsiTheme="majorBidi" w:cstheme="majorBidi"/>
          <w:sz w:val="24"/>
          <w:szCs w:val="24"/>
          <w:lang w:bidi="fa-IR"/>
        </w:rPr>
        <w:t>od pressure.</w:t>
      </w:r>
    </w:p>
    <w:p w:rsidR="00733CE1" w:rsidRPr="00733CE1" w:rsidRDefault="00733CE1" w:rsidP="00733CE1">
      <w:pPr>
        <w:tabs>
          <w:tab w:val="left" w:pos="11988"/>
        </w:tabs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063860" w:rsidRPr="00733CE1" w:rsidRDefault="00063860" w:rsidP="0006386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page" w:horzAnchor="margin" w:tblpY="3144"/>
        <w:tblW w:w="13788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350"/>
        <w:gridCol w:w="1350"/>
        <w:gridCol w:w="1260"/>
        <w:gridCol w:w="810"/>
        <w:gridCol w:w="1260"/>
        <w:gridCol w:w="1260"/>
        <w:gridCol w:w="1260"/>
        <w:gridCol w:w="1278"/>
        <w:gridCol w:w="810"/>
      </w:tblGrid>
      <w:tr w:rsidR="00063860" w:rsidRPr="00E37745" w:rsidTr="007702B3">
        <w:tc>
          <w:tcPr>
            <w:tcW w:w="1890" w:type="dxa"/>
            <w:vMerge w:val="restart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0" w:type="dxa"/>
            <w:gridSpan w:val="5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thout hypertension (n=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  <w:tc>
          <w:tcPr>
            <w:tcW w:w="5868" w:type="dxa"/>
            <w:gridSpan w:val="5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8AB93FE" wp14:editId="69597C0B">
                      <wp:simplePos x="0" y="0"/>
                      <wp:positionH relativeFrom="column">
                        <wp:posOffset>-5089453</wp:posOffset>
                      </wp:positionH>
                      <wp:positionV relativeFrom="paragraph">
                        <wp:posOffset>-844406</wp:posOffset>
                      </wp:positionV>
                      <wp:extent cx="7806366" cy="526211"/>
                      <wp:effectExtent l="0" t="0" r="4445" b="762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06366" cy="526211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063860" w:rsidRPr="0063178B" w:rsidRDefault="00063860" w:rsidP="00063860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S</w:t>
                                  </w:r>
                                  <w:r w:rsidRPr="0015698D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upplemental 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3.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 Distribution of baseline variables based on the quartiles of </w:t>
                                  </w:r>
                                  <w:r w:rsidRPr="00E37745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Diet diversity score 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in subjects with and without hypertension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8AB93FE" id="Rectangle 3" o:spid="_x0000_s1027" style="position:absolute;left:0;text-align:left;margin-left:-400.75pt;margin-top:-66.5pt;width:614.65pt;height:41.4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" fillcolor="white [3201]" stroked="f" strokeweight="2pt">
                      <v:textbox>
                        <w:txbxContent>
                          <w:p w:rsidR="00063860" w:rsidRPr="0063178B" w:rsidRDefault="00063860" w:rsidP="0006386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S</w:t>
                            </w:r>
                            <w:r w:rsidRPr="0015698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upplemental 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3.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 Distribution of baseline variables based on the quartiles of </w:t>
                            </w:r>
                            <w:r w:rsidRPr="00E3774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Diet diversity score 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in subjects with and without hypertensio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.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th hypertension (n=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)</w:t>
            </w:r>
          </w:p>
        </w:tc>
      </w:tr>
      <w:tr w:rsidR="00063860" w:rsidRPr="00E37745" w:rsidTr="007702B3">
        <w:tc>
          <w:tcPr>
            <w:tcW w:w="1890" w:type="dxa"/>
            <w:vMerge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0" w:type="dxa"/>
            <w:gridSpan w:val="5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Diet diversity score </w:t>
            </w:r>
          </w:p>
        </w:tc>
        <w:tc>
          <w:tcPr>
            <w:tcW w:w="5868" w:type="dxa"/>
            <w:gridSpan w:val="5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et diversity score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artile 1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Quartile 2 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Quartile 3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Quartile 4 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artile 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artile 2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Quartile 3 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Quartile 4 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-value</w:t>
            </w:r>
            <w:r w:rsidR="005757EE" w:rsidRPr="005757EE">
              <w:rPr>
                <w:rFonts w:asciiTheme="majorBidi" w:hAnsiTheme="majorBidi" w:cstheme="majorBidi" w:hint="cs"/>
                <w:sz w:val="16"/>
                <w:szCs w:val="16"/>
                <w:vertAlign w:val="superscript"/>
                <w:lang w:bidi="fa-IR"/>
              </w:rPr>
              <w:t>***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Age (year)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2±4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7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±4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2±4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2±4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9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±5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6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0±5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9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±5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3±5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Education (year)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±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2±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±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9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±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0±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±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±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2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±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Height (cm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±16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3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±16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2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±1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2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±16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1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2±15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±15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2±16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0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1±1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Wight (kg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0±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±6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4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±6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6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5±6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8±6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0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8±6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3±7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8±7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WC (cm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8±9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3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±9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7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8±9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±9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±9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5±9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8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9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3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HC (cm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±9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3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1±9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6±9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2±10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±10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0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±10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3±10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BMI(kg/m2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±2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9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±2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3±2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±2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±2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6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hysical activity(MET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±4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±4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1±4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±4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5±3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±3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±3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1±4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4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DBP (mmHg)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6±7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0</w:t>
            </w:r>
          </w:p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±7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</w:p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6±7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±7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2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4</w:t>
            </w:r>
          </w:p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8±8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</w:t>
            </w:r>
          </w:p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2±8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</w:t>
            </w:r>
          </w:p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5±8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5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2±8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6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SBP (mmHg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2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4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±12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±12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±12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bidi/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8±12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4</w:t>
            </w:r>
          </w:p>
        </w:tc>
      </w:tr>
      <w:tr w:rsidR="00063860" w:rsidRPr="00E37745" w:rsidTr="007702B3">
        <w:trPr>
          <w:trHeight w:val="449"/>
        </w:trPr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Sex (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le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9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ingle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4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3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5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0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1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2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6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Widow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Divorced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History of diabetes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3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History of ischemic heart disease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9 (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7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Alcohol drinker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Active smoking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0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Supplement use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259 (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1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333 (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>309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>352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2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>115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90 (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>103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5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>86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2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6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Obesity status 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Underweight BMI˂18.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Normal weight </w:t>
            </w:r>
          </w:p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 xml:space="preserve"> (BMI=18.5-24.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4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overweight  (BMI=25-29.9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  <w:r w:rsidRPr="00E3774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E37745">
              <w:rPr>
                <w:rFonts w:asciiTheme="majorBidi" w:hAnsiTheme="majorBidi" w:cstheme="majorBidi"/>
                <w:sz w:val="18"/>
                <w:szCs w:val="18"/>
              </w:rPr>
              <w:t>(BMI≥3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Family history of diabetes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11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7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6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40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Family history of hypertension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24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8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9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5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4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79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1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2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18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</w:t>
            </w:r>
          </w:p>
        </w:tc>
      </w:tr>
      <w:tr w:rsidR="00063860" w:rsidRPr="00E37745" w:rsidTr="007702B3">
        <w:tc>
          <w:tcPr>
            <w:tcW w:w="189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</w:rPr>
              <w:t>Family history of  ischemic heart disease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72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55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3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13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86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78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7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810" w:type="dxa"/>
          </w:tcPr>
          <w:p w:rsidR="00063860" w:rsidRPr="00E37745" w:rsidRDefault="00063860" w:rsidP="007702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E3774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</w:t>
            </w:r>
          </w:p>
        </w:tc>
      </w:tr>
    </w:tbl>
    <w:p w:rsidR="00733CE1" w:rsidRPr="00733CE1" w:rsidRDefault="00733CE1" w:rsidP="00063860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5757EE" w:rsidRDefault="005757EE" w:rsidP="005757EE">
      <w:pPr>
        <w:rPr>
          <w:rFonts w:asciiTheme="majorBidi" w:hAnsiTheme="majorBidi" w:cstheme="majorBidi"/>
          <w:sz w:val="24"/>
          <w:szCs w:val="24"/>
          <w:lang w:bidi="fa-IR"/>
        </w:rPr>
      </w:pPr>
      <w:r w:rsidRPr="005757EE">
        <w:rPr>
          <w:rFonts w:asciiTheme="majorBidi" w:hAnsiTheme="majorBidi" w:cstheme="majorBidi"/>
          <w:sz w:val="24"/>
          <w:szCs w:val="24"/>
          <w:lang w:bidi="fa-IR"/>
        </w:rPr>
        <w:t>***χ2for trend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063860" w:rsidRPr="00196022" w:rsidRDefault="00063860" w:rsidP="00063860">
      <w:pPr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  <w:r w:rsidRPr="00196022">
        <w:rPr>
          <w:rFonts w:asciiTheme="majorBidi" w:hAnsiTheme="majorBidi" w:cstheme="majorBidi"/>
          <w:sz w:val="24"/>
          <w:szCs w:val="24"/>
          <w:lang w:bidi="fa-IR"/>
        </w:rPr>
        <w:t>Quantitative variables are reported as mean</w:t>
      </w:r>
      <w:r w:rsidRPr="00196022">
        <w:rPr>
          <w:rFonts w:asciiTheme="majorBidi" w:hAnsiTheme="majorBidi" w:cstheme="majorBidi"/>
          <w:sz w:val="24"/>
          <w:szCs w:val="24"/>
          <w:rtl/>
          <w:lang w:bidi="fa-IR"/>
        </w:rPr>
        <w:t xml:space="preserve"> ±</w:t>
      </w:r>
      <w:r w:rsidRPr="00196022">
        <w:rPr>
          <w:rFonts w:asciiTheme="majorBidi" w:hAnsiTheme="majorBidi" w:cstheme="majorBidi"/>
          <w:sz w:val="24"/>
          <w:szCs w:val="24"/>
          <w:lang w:bidi="fa-IR"/>
        </w:rPr>
        <w:t xml:space="preserve"> standard deviation and for qualitative as frequency (percentage).</w:t>
      </w:r>
    </w:p>
    <w:p w:rsidR="00063860" w:rsidRPr="00196022" w:rsidRDefault="00063860" w:rsidP="00063860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WC: Waist circumferences; HC: Hip circumferences; BMI: Body mass index; SBP: Systolic blood pressure; DBP: diastolic blo</w:t>
      </w:r>
      <w:r>
        <w:rPr>
          <w:rFonts w:asciiTheme="majorBidi" w:hAnsiTheme="majorBidi" w:cstheme="majorBidi"/>
          <w:sz w:val="24"/>
          <w:szCs w:val="24"/>
          <w:lang w:bidi="fa-IR"/>
        </w:rPr>
        <w:t>od pressure.</w:t>
      </w:r>
    </w:p>
    <w:p w:rsidR="00733CE1" w:rsidRPr="00733CE1" w:rsidRDefault="00733CE1" w:rsidP="00063860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pPr w:leftFromText="180" w:rightFromText="180" w:vertAnchor="page" w:horzAnchor="margin" w:tblpY="2453"/>
        <w:tblW w:w="13590" w:type="dxa"/>
        <w:tblLayout w:type="fixed"/>
        <w:tblLook w:val="04A0" w:firstRow="1" w:lastRow="0" w:firstColumn="1" w:lastColumn="0" w:noHBand="0" w:noVBand="1"/>
      </w:tblPr>
      <w:tblGrid>
        <w:gridCol w:w="1602"/>
        <w:gridCol w:w="1260"/>
        <w:gridCol w:w="1350"/>
        <w:gridCol w:w="1350"/>
        <w:gridCol w:w="1260"/>
        <w:gridCol w:w="810"/>
        <w:gridCol w:w="1260"/>
        <w:gridCol w:w="1260"/>
        <w:gridCol w:w="1260"/>
        <w:gridCol w:w="1278"/>
        <w:gridCol w:w="900"/>
      </w:tblGrid>
      <w:tr w:rsidR="00063860" w:rsidRPr="00A37C67" w:rsidTr="00063860">
        <w:tc>
          <w:tcPr>
            <w:tcW w:w="1602" w:type="dxa"/>
          </w:tcPr>
          <w:p w:rsidR="00063860" w:rsidRPr="00A37C67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6030" w:type="dxa"/>
            <w:gridSpan w:val="5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out hypertension (n=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4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5958" w:type="dxa"/>
            <w:gridSpan w:val="5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4DD2302" wp14:editId="2294E0CA">
                      <wp:simplePos x="0" y="0"/>
                      <wp:positionH relativeFrom="column">
                        <wp:posOffset>-4579931</wp:posOffset>
                      </wp:positionH>
                      <wp:positionV relativeFrom="paragraph">
                        <wp:posOffset>-887047</wp:posOffset>
                      </wp:positionV>
                      <wp:extent cx="7806366" cy="526211"/>
                      <wp:effectExtent l="0" t="0" r="4445" b="762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06366" cy="526211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063860" w:rsidRPr="0063178B" w:rsidRDefault="00063860" w:rsidP="00063860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S</w:t>
                                  </w:r>
                                  <w:r w:rsidRPr="0015698D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upplemental 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4.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 Distribution of baseline variables based on the quartiles of </w:t>
                                  </w:r>
                                  <w:r w:rsidRPr="00A37C67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Diet quality index-international score</w:t>
                                  </w:r>
                                  <w:r w:rsidRPr="0063178B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 xml:space="preserve"> in subjects with and without hypertension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fa-I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4DD2302" id="Rectangle 4" o:spid="_x0000_s1028" style="position:absolute;left:0;text-align:left;margin-left:-360.6pt;margin-top:-69.85pt;width:614.65pt;height:41.4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" fillcolor="white [3201]" stroked="f" strokeweight="2pt">
                      <v:textbox>
                        <w:txbxContent>
                          <w:p w:rsidR="00063860" w:rsidRPr="0063178B" w:rsidRDefault="00063860" w:rsidP="0006386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S</w:t>
                            </w:r>
                            <w:r w:rsidRPr="0015698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upplemental 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4.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 Distribution of baseline variables based on the quartiles of </w:t>
                            </w:r>
                            <w:r w:rsidRPr="00A37C6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Diet quality index-international score</w:t>
                            </w:r>
                            <w:r w:rsidRPr="0063178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 xml:space="preserve"> in subjects with and without hypertensio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.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h hypertension (n=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858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A37C67" w:rsidRDefault="00063860" w:rsidP="00063860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6030" w:type="dxa"/>
            <w:gridSpan w:val="5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et quality index-international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5958" w:type="dxa"/>
            <w:gridSpan w:val="5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et quality index-international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35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35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26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81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26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26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126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278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1</w:t>
            </w:r>
          </w:p>
        </w:tc>
        <w:tc>
          <w:tcPr>
            <w:tcW w:w="900" w:type="dxa"/>
          </w:tcPr>
          <w:p w:rsidR="00063860" w:rsidRPr="00196022" w:rsidRDefault="00063860" w:rsidP="0006386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uartile 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Age (year)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±4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9±4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2±4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±4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8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±5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6±5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0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±5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1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±5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Education (year)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±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2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±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6±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±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9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4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2±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9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7±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±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±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9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Height (cm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±16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±1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0±1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±16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2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0±16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±16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7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±15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±15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7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Wight (kg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6±6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±6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9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±6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1±6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±7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±7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9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7±6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8±6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0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±9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1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6±9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±9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±8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0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6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±9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±9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8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HC (cm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±10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0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±9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±9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±9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2±10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8±10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5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±10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7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±10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BMI(kg/m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0±2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7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±2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±2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7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0±2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9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2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±26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ysical activity(MET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±4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±4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1±4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1±4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5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7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3±4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±3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±27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9±3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3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DBP </w:t>
            </w:r>
            <w:r w:rsidRPr="00196022">
              <w:rPr>
                <w:rFonts w:asciiTheme="majorBidi" w:hAnsiTheme="majorBidi" w:cstheme="majorBidi"/>
                <w:sz w:val="16"/>
                <w:szCs w:val="16"/>
              </w:rPr>
              <w:t>(mmHg)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±7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2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±7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7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±70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±6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2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0±8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5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3±8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5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±8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2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4±8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SBP</w:t>
            </w:r>
            <w:r w:rsidRPr="00196022">
              <w:rPr>
                <w:rFonts w:asciiTheme="majorBidi" w:hAnsiTheme="majorBidi" w:cstheme="majorBidi"/>
                <w:sz w:val="16"/>
                <w:szCs w:val="16"/>
              </w:rPr>
              <w:t xml:space="preserve"> (mmHg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6±105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2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±104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3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4±103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5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±12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±12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±12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8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bidi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9±128</w:t>
            </w:r>
            <w: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3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0</w:t>
            </w:r>
          </w:p>
        </w:tc>
      </w:tr>
      <w:tr w:rsidR="00063860" w:rsidRPr="00A37C67" w:rsidTr="00063860">
        <w:trPr>
          <w:trHeight w:val="449"/>
        </w:trPr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e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1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9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87 (4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8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5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7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9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ngle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7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8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9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0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6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1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6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3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4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Widow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Divorced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History of diabetes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3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History of ischemic heart disease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Alcohol drinker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5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5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Active smoking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2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6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4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3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6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Supplement use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3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2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Obesity status 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≤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1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Underweight BMI˂18.4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5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Normal weight </w:t>
            </w:r>
          </w:p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 xml:space="preserve"> (BMI=18.5-</w:t>
            </w:r>
            <w:r w:rsidRPr="0019602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4.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lastRenderedPageBreak/>
              <w:t>62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1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6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0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9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overweight  (BMI=25-29.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5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68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8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1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5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1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5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4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37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obese</w:t>
            </w:r>
            <w:r w:rsidRPr="0019602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96022">
              <w:rPr>
                <w:rFonts w:asciiTheme="majorBidi" w:hAnsiTheme="majorBidi" w:cstheme="majorBidi"/>
                <w:sz w:val="20"/>
                <w:szCs w:val="20"/>
              </w:rPr>
              <w:t>(BMI≥3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6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9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1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3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2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4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2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Family history of diabetes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6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58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74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02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9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9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4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07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Family history of hypertension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9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6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110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8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79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55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5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7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5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69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</w:t>
            </w:r>
          </w:p>
        </w:tc>
      </w:tr>
      <w:tr w:rsidR="00063860" w:rsidRPr="00A37C67" w:rsidTr="00063860">
        <w:tc>
          <w:tcPr>
            <w:tcW w:w="1602" w:type="dxa"/>
          </w:tcPr>
          <w:p w:rsidR="00063860" w:rsidRPr="00196022" w:rsidRDefault="00063860" w:rsidP="000638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022">
              <w:rPr>
                <w:rFonts w:asciiTheme="majorBidi" w:hAnsiTheme="majorBidi" w:cstheme="majorBidi"/>
                <w:sz w:val="20"/>
                <w:szCs w:val="20"/>
              </w:rPr>
              <w:t>Family history of  ischemic heart disease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876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02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)</w:t>
            </w:r>
          </w:p>
        </w:tc>
        <w:tc>
          <w:tcPr>
            <w:tcW w:w="135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47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981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81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43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5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42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)</w:t>
            </w:r>
          </w:p>
        </w:tc>
        <w:tc>
          <w:tcPr>
            <w:tcW w:w="1260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42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)</w:t>
            </w:r>
          </w:p>
        </w:tc>
        <w:tc>
          <w:tcPr>
            <w:tcW w:w="1278" w:type="dxa"/>
          </w:tcPr>
          <w:p w:rsidR="00063860" w:rsidRPr="00A37C67" w:rsidRDefault="00063860" w:rsidP="00063860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334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(5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)</w:t>
            </w:r>
          </w:p>
        </w:tc>
        <w:tc>
          <w:tcPr>
            <w:tcW w:w="900" w:type="dxa"/>
          </w:tcPr>
          <w:p w:rsidR="00063860" w:rsidRPr="00A37C67" w:rsidRDefault="00063860" w:rsidP="000638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A37C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</w:t>
            </w:r>
          </w:p>
        </w:tc>
      </w:tr>
    </w:tbl>
    <w:p w:rsidR="00733CE1" w:rsidRPr="00733CE1" w:rsidRDefault="00733CE1" w:rsidP="00063860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733CE1" w:rsidRDefault="00733CE1" w:rsidP="00733CE1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733CE1" w:rsidRPr="00196022" w:rsidRDefault="00733CE1" w:rsidP="00733CE1">
      <w:pPr>
        <w:rPr>
          <w:rFonts w:asciiTheme="majorBidi" w:hAnsiTheme="majorBidi" w:cstheme="majorBidi"/>
          <w:sz w:val="24"/>
          <w:szCs w:val="24"/>
          <w:lang w:bidi="fa-IR"/>
        </w:r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Quantitative variables are reported as mean</w:t>
      </w:r>
      <w:r w:rsidRPr="00196022">
        <w:rPr>
          <w:rFonts w:asciiTheme="majorBidi" w:hAnsiTheme="majorBidi" w:cstheme="majorBidi"/>
          <w:sz w:val="24"/>
          <w:szCs w:val="24"/>
          <w:rtl/>
          <w:lang w:bidi="fa-IR"/>
        </w:rPr>
        <w:t xml:space="preserve"> ±</w:t>
      </w:r>
      <w:r w:rsidRPr="00196022">
        <w:rPr>
          <w:rFonts w:asciiTheme="majorBidi" w:hAnsiTheme="majorBidi" w:cstheme="majorBidi"/>
          <w:sz w:val="24"/>
          <w:szCs w:val="24"/>
          <w:lang w:bidi="fa-IR"/>
        </w:rPr>
        <w:t xml:space="preserve"> standard deviation and for qualitative as frequency (percentage).</w:t>
      </w:r>
    </w:p>
    <w:p w:rsidR="00733CE1" w:rsidRPr="00733CE1" w:rsidRDefault="00733CE1" w:rsidP="00063860">
      <w:pPr>
        <w:rPr>
          <w:rFonts w:asciiTheme="majorBidi" w:hAnsiTheme="majorBidi" w:cstheme="majorBidi"/>
          <w:sz w:val="24"/>
          <w:szCs w:val="24"/>
          <w:lang w:bidi="fa-IR"/>
        </w:rPr>
        <w:sectPr w:rsidR="00733CE1" w:rsidRPr="00733CE1" w:rsidSect="00733CE1">
          <w:pgSz w:w="16839" w:h="23814" w:code="8"/>
          <w:pgMar w:top="1440" w:right="1440" w:bottom="1440" w:left="1440" w:header="720" w:footer="720" w:gutter="0"/>
          <w:cols w:space="720"/>
          <w:docGrid w:linePitch="360"/>
        </w:sectPr>
      </w:pPr>
      <w:r w:rsidRPr="00196022">
        <w:rPr>
          <w:rFonts w:asciiTheme="majorBidi" w:hAnsiTheme="majorBidi" w:cstheme="majorBidi"/>
          <w:sz w:val="24"/>
          <w:szCs w:val="24"/>
          <w:lang w:bidi="fa-IR"/>
        </w:rPr>
        <w:t>WC: Waist circumferences; HC: Hip circumferences; BMI: Body mass index; SBP: Systolic blood pressure; DBP: diastolic blo</w:t>
      </w:r>
      <w:r>
        <w:rPr>
          <w:rFonts w:asciiTheme="majorBidi" w:hAnsiTheme="majorBidi" w:cstheme="majorBidi"/>
          <w:sz w:val="24"/>
          <w:szCs w:val="24"/>
          <w:lang w:bidi="fa-IR"/>
        </w:rPr>
        <w:t>od pressure.</w:t>
      </w:r>
    </w:p>
    <w:p w:rsidR="00CC3C10" w:rsidRDefault="00CC3C10" w:rsidP="0015698D">
      <w:pPr>
        <w:rPr>
          <w:lang w:bidi="fa-IR"/>
        </w:rPr>
      </w:pPr>
    </w:p>
    <w:sectPr w:rsidR="00CC3C10" w:rsidSect="008C1D6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88E"/>
    <w:rsid w:val="000114D5"/>
    <w:rsid w:val="00052BEB"/>
    <w:rsid w:val="00063860"/>
    <w:rsid w:val="00066D7F"/>
    <w:rsid w:val="00126281"/>
    <w:rsid w:val="0015698D"/>
    <w:rsid w:val="00176A32"/>
    <w:rsid w:val="001E255C"/>
    <w:rsid w:val="001E3A84"/>
    <w:rsid w:val="001F2D1F"/>
    <w:rsid w:val="001F5623"/>
    <w:rsid w:val="00214CA5"/>
    <w:rsid w:val="00247FE2"/>
    <w:rsid w:val="00260562"/>
    <w:rsid w:val="00271A87"/>
    <w:rsid w:val="002A4085"/>
    <w:rsid w:val="002D2487"/>
    <w:rsid w:val="002F39E7"/>
    <w:rsid w:val="00334A0A"/>
    <w:rsid w:val="0034568F"/>
    <w:rsid w:val="0038243D"/>
    <w:rsid w:val="00432899"/>
    <w:rsid w:val="00477CDA"/>
    <w:rsid w:val="004A4DF0"/>
    <w:rsid w:val="005002CA"/>
    <w:rsid w:val="0055441E"/>
    <w:rsid w:val="00562D99"/>
    <w:rsid w:val="005757EE"/>
    <w:rsid w:val="005765EF"/>
    <w:rsid w:val="005F40ED"/>
    <w:rsid w:val="00604D8F"/>
    <w:rsid w:val="006421EA"/>
    <w:rsid w:val="00670CE1"/>
    <w:rsid w:val="006A488E"/>
    <w:rsid w:val="006D1983"/>
    <w:rsid w:val="006E4F6C"/>
    <w:rsid w:val="00733CE1"/>
    <w:rsid w:val="007363B7"/>
    <w:rsid w:val="00753391"/>
    <w:rsid w:val="0086372C"/>
    <w:rsid w:val="008842BE"/>
    <w:rsid w:val="00885881"/>
    <w:rsid w:val="00885EAB"/>
    <w:rsid w:val="00890ABA"/>
    <w:rsid w:val="008B7AC1"/>
    <w:rsid w:val="008C1D62"/>
    <w:rsid w:val="008F1264"/>
    <w:rsid w:val="00913761"/>
    <w:rsid w:val="009154CD"/>
    <w:rsid w:val="00942C26"/>
    <w:rsid w:val="00A741D3"/>
    <w:rsid w:val="00BE39CD"/>
    <w:rsid w:val="00C409F0"/>
    <w:rsid w:val="00C56C68"/>
    <w:rsid w:val="00CC3C10"/>
    <w:rsid w:val="00D15FCE"/>
    <w:rsid w:val="00DE1C5D"/>
    <w:rsid w:val="00DE4F23"/>
    <w:rsid w:val="00DE501D"/>
    <w:rsid w:val="00E2768C"/>
    <w:rsid w:val="00E60081"/>
    <w:rsid w:val="00E92668"/>
    <w:rsid w:val="00ED1C27"/>
    <w:rsid w:val="00ED35DB"/>
    <w:rsid w:val="00F227F1"/>
    <w:rsid w:val="00F8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44AF86-C506-40E1-B4F0-9933447F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88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CE1"/>
  </w:style>
  <w:style w:type="paragraph" w:styleId="Footer">
    <w:name w:val="footer"/>
    <w:basedOn w:val="Normal"/>
    <w:link w:val="FooterChar"/>
    <w:uiPriority w:val="99"/>
    <w:unhideWhenUsed/>
    <w:rsid w:val="00733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Pages>6</Pages>
  <Words>2188</Words>
  <Characters>124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yam Ekramzadeh</cp:lastModifiedBy>
  <cp:revision>48</cp:revision>
  <dcterms:created xsi:type="dcterms:W3CDTF">2020-10-02T12:53:00Z</dcterms:created>
  <dcterms:modified xsi:type="dcterms:W3CDTF">2021-05-25T11:28:00Z</dcterms:modified>
</cp:coreProperties>
</file>